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436F" w:rsidRDefault="00CB436F" w:rsidP="00CB436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able 3</w:t>
      </w:r>
      <w:r w:rsidRPr="004D5881">
        <w:rPr>
          <w:rFonts w:ascii="Times New Roman" w:hAnsi="Times New Roman" w:cs="Times New Roman"/>
          <w:b/>
          <w:lang w:val="en-GB"/>
        </w:rPr>
        <w:t>.</w:t>
      </w:r>
      <w:r w:rsidRPr="004D5881">
        <w:rPr>
          <w:rFonts w:ascii="Times New Roman" w:hAnsi="Times New Roman" w:cs="Times New Roman"/>
          <w:lang w:val="en-GB"/>
        </w:rPr>
        <w:t xml:space="preserve"> Pathway analysis of the metabolites significantly differing by aerobic capacity, age and aerobic capacity*age in serum, muscle and WAT.</w:t>
      </w:r>
      <w:r>
        <w:rPr>
          <w:rFonts w:ascii="Times New Roman" w:hAnsi="Times New Roman" w:cs="Times New Roman"/>
          <w:lang w:val="en-GB"/>
        </w:rPr>
        <w:t xml:space="preserve"> </w:t>
      </w:r>
    </w:p>
    <w:p w:rsidR="00CB436F" w:rsidRDefault="00CB436F" w:rsidP="00CB436F">
      <w:pPr>
        <w:rPr>
          <w:rFonts w:ascii="Times New Roman" w:hAnsi="Times New Roman" w:cs="Times New Roman"/>
          <w:lang w:val="en-GB"/>
        </w:rPr>
      </w:pPr>
    </w:p>
    <w:tbl>
      <w:tblPr>
        <w:tblW w:w="13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960"/>
        <w:gridCol w:w="4780"/>
        <w:gridCol w:w="960"/>
        <w:gridCol w:w="960"/>
        <w:gridCol w:w="3500"/>
      </w:tblGrid>
      <w:tr w:rsidR="00CB436F" w:rsidRPr="0036025B" w:rsidTr="0068501C">
        <w:trPr>
          <w:trHeight w:val="285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36F" w:rsidRPr="0036025B" w:rsidRDefault="00CB436F" w:rsidP="0068501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fi-FI" w:eastAsia="fi-FI"/>
              </w:rPr>
              <w:t>Fact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36F" w:rsidRPr="0036025B" w:rsidRDefault="00CB436F" w:rsidP="0068501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fi-FI" w:eastAsia="fi-FI"/>
              </w:rPr>
              <w:t>Tissue</w:t>
            </w:r>
          </w:p>
        </w:tc>
        <w:tc>
          <w:tcPr>
            <w:tcW w:w="4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36F" w:rsidRPr="0036025B" w:rsidRDefault="00CB436F" w:rsidP="0068501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fi-FI" w:eastAsia="fi-FI"/>
              </w:rPr>
              <w:t>Pathwa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36F" w:rsidRPr="0036025B" w:rsidRDefault="00CB436F" w:rsidP="0068501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fi-FI" w:eastAsia="fi-FI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36F" w:rsidRPr="0036025B" w:rsidRDefault="00CB436F" w:rsidP="0068501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fi-FI" w:eastAsia="fi-FI"/>
              </w:rPr>
              <w:t>FDR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36F" w:rsidRPr="0036025B" w:rsidRDefault="00CB436F" w:rsidP="0068501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fi-FI" w:eastAsia="fi-FI"/>
              </w:rPr>
              <w:t>Class of significant findings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Aerobic capac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Serum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Purine metabol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Nucleotide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Muscle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-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 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WAT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  <w:t>Glycine, serine and threonine metabol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22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Amino acid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 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Serum</w:t>
            </w:r>
          </w:p>
        </w:tc>
        <w:tc>
          <w:tcPr>
            <w:tcW w:w="4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Arginine biosynthesi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1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Amino acid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Aminoacyl-tRNA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25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tRNA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Arginine and prol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4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Amino acid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  <w:t>Alanine, aspartate and glutam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7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Amino acid metabolism</w:t>
            </w:r>
          </w:p>
        </w:tc>
      </w:tr>
      <w:tr w:rsidR="00CB436F" w:rsidRPr="00CF228D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Nicotinate and nicotinamid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7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Metabolism of cofactors and vitamins</w:t>
            </w:r>
          </w:p>
        </w:tc>
      </w:tr>
      <w:tr w:rsidR="00CB436F" w:rsidRPr="00CF228D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Ascorbate and aldar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29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  <w:r w:rsidRPr="00CF22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  <w:t>Metabolism of cofactors and vitamins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Butano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53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Lipid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Histid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53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Amino acid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Pur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58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Pantothenate and CoA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58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beta-Alan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636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  <w:r w:rsidRPr="00CF22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  <w:t>Synthesis and degradation of ketone bod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758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D-Glutamine and D-glutam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758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Nitrogen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758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Glutathio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758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Inositol phosph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758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Glyoxylate and dicarboxyl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758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  <w:r w:rsidRPr="00CF22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  <w:t>Valine, leucine and isoleucine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758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Taurine and hypotaur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758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  <w:r w:rsidRPr="00CF22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  <w:t>Glycine, serine and threon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76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  <w:r w:rsidRPr="00CF22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  <w:t>One carbon pool by fol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76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Pyrimid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82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  <w:r w:rsidRPr="00CF22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  <w:t>Valine, leucine and isoleucine degrad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82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Tryptophan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82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Phenylalan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82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Primary bile acid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935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Pentose and glucuronate interconvers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Selenocompoun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Sphingolipi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Pentose phosphate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Galactos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Folate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Phosphatidylinositol signaling sy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Porphyrin and chlorophyll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Glycerophospholipi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 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Tyrosine metabol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6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 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Muscl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Aminoacyl-tRNA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tRNA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  <w:r w:rsidRPr="00CF22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  <w:t>Valine, leucine and isoleucine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0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Amino acid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  <w:t>Glycine, serine and threon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0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Amino acid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Arginine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05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Amino acid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  <w:r w:rsidRPr="00CF22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  <w:t>Alanine, aspartate and glutam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0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Amino acid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Arginine and prol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26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Amino acid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  <w:r w:rsidRPr="00CF22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  <w:t>Phenylalanine, tyrosine and tryptophan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4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Amino acid metabolism</w:t>
            </w:r>
          </w:p>
        </w:tc>
      </w:tr>
      <w:tr w:rsidR="00CB436F" w:rsidRPr="00CF228D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Nicotinate and nicotinamid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5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Metabolism of cofactors and vitamins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Nitrogen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69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Nitrogen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D-Glutamine and D-glutam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69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Amino acid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Glutathio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22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Amino acid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Phenylalan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23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Amino acid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Glyoxylate and dicarboxyl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26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Lipid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Butano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30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Lipid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Histid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31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  <w:r w:rsidRPr="00CF22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  <w:t>Valine, leucine and isoleucine degrad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378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Pantothenate and CoA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38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Primary bile acid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46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Porphyrin and chlorophyll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734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  <w:r w:rsidRPr="00CF22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  <w:t>Ubiquinone and other terpenoid-quinone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80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Vitamin B6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80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Pur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80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Glycerophospholipi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80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Pyrimid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86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Tyros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925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Fructose and mannos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beta-Alan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Sphingolipi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Galactos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 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Cysteine and methionine metabol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5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 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WAT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Aminoacyl-tRNA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0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tRNA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  <w:r w:rsidRPr="00CF22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  <w:t>Alanine, aspartate and glutam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8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Amino acid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  <w:r w:rsidRPr="00CF22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  <w:t>Valine, leucine and isoleucine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8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Amino acid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Arginine and prol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77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Nitrogen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77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D-Glutamine and D-glutam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77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  <w:r w:rsidRPr="00CF22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  <w:t>Valine, leucine and isoleucine degrad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77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Taurine and hypotaur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77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Primary bile acid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77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Phenylalan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945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Arginine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945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Butano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945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Nicotinate and nicotinamid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945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Histid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945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Pantothenate and CoA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Selenocompoun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Glutathio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Porphyrin and chlorophyll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Glyoxylate and dicarboxyl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Tyros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 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Purine metabol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 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Aerobic capacity*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Serum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  <w:r w:rsidRPr="00CF22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  <w:t>Valine, leucine and isoleucine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4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Amino acid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Aminoacyl-tRNA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4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tRNA metabolism</w:t>
            </w:r>
          </w:p>
        </w:tc>
      </w:tr>
      <w:tr w:rsidR="00CB436F" w:rsidRPr="00CF228D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Pantothenate and CoA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85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Metabolism of cofactors and vitamins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  <w:r w:rsidRPr="00CF22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  <w:t>Valine, leucine and isoleucine degrad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278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Amino acid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Arginine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858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Butano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858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Citrate cycle (TCA cyc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858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beta-Alan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858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Sphingolipi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858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Propano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858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  <w:r w:rsidRPr="00CF22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  <w:t>Alanine, aspartate and glutam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94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Glycerophospholipi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Arginine and prol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Pyrimid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 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Purine metabol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 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Muscl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Arginine and prol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24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Amino acid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Butano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24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Lipid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Aminoacyl-tRNA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24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tRNA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  <w:r w:rsidRPr="00CF22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  <w:t>Alanine, aspartate and glutam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44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Amino acid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Glutathio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44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Amino acid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  <w:r w:rsidRPr="00CF22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  <w:t>Glycine, serine and threon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53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Amino acid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  <w:r w:rsidRPr="00CF22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  <w:t>Synthesis and degradation of ketone bod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54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Lipid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Taurine and hypotaur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75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  <w:r w:rsidRPr="00CF22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  <w:t>One carbon pool by fol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75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Phenylalan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89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Arginine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938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Starch and sucros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939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Selenocompoun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939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Citrate cycle (TCA cyc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939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beta-Alan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939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Sphingolipi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939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Propano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96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Folate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99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Galactos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99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Glyoxylate and dicarboxyl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Cysteine and methion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  <w:r w:rsidRPr="00CF22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  <w:t>Valine, leucine and isoleucine degrad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Tryptophan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Tyros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 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Primary bile acid biosynthe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 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WAT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Butano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58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Lipid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Glycerophospholipi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45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Lipid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  <w:r w:rsidRPr="00CF22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  <w:t>Synthesis and degradation of ketone bod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644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fi-FI"/>
              </w:rPr>
              <w:t>Lipid metabolism</w:t>
            </w: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Arginine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Sphingolipi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  <w:r w:rsidRPr="00CF22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  <w:t>Alanine, aspartate and glutam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  <w:r w:rsidRPr="00CF22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  <w:t>Glycine, serine and threon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Arginine and prol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Pyrimid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CF228D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</w:pPr>
            <w:r w:rsidRPr="00CF22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fi-FI"/>
              </w:rPr>
              <w:t>Valine, leucine and isoleucine degrad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Tyros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</w:p>
        </w:tc>
      </w:tr>
      <w:tr w:rsidR="00CB436F" w:rsidRPr="0036025B" w:rsidTr="0068501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 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Purine metabol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0.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1.000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6F" w:rsidRPr="0036025B" w:rsidRDefault="00CB436F" w:rsidP="006850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</w:pPr>
            <w:r w:rsidRPr="003602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i-FI" w:eastAsia="fi-FI"/>
              </w:rPr>
              <w:t> </w:t>
            </w:r>
          </w:p>
        </w:tc>
      </w:tr>
    </w:tbl>
    <w:p w:rsidR="00BC7E81" w:rsidRDefault="00BC7E81">
      <w:bookmarkStart w:id="0" w:name="_GoBack"/>
      <w:bookmarkEnd w:id="0"/>
    </w:p>
    <w:sectPr w:rsidR="00BC7E81" w:rsidSect="00CB436F">
      <w:pgSz w:w="16838" w:h="11906" w:orient="landscape"/>
      <w:pgMar w:top="720" w:right="720" w:bottom="720" w:left="720" w:header="851" w:footer="992" w:gutter="0"/>
      <w:lnNumType w:countBy="1" w:restart="continuous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fi-FI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36F"/>
    <w:rsid w:val="00045801"/>
    <w:rsid w:val="00073572"/>
    <w:rsid w:val="00076400"/>
    <w:rsid w:val="0007673C"/>
    <w:rsid w:val="00127FA4"/>
    <w:rsid w:val="00147B61"/>
    <w:rsid w:val="00204E66"/>
    <w:rsid w:val="00246A65"/>
    <w:rsid w:val="002478B6"/>
    <w:rsid w:val="00292CC2"/>
    <w:rsid w:val="002B0D46"/>
    <w:rsid w:val="002D53D4"/>
    <w:rsid w:val="002E245C"/>
    <w:rsid w:val="002F20AE"/>
    <w:rsid w:val="002F2C0F"/>
    <w:rsid w:val="003326B6"/>
    <w:rsid w:val="00340167"/>
    <w:rsid w:val="0034636B"/>
    <w:rsid w:val="003739EA"/>
    <w:rsid w:val="00396C71"/>
    <w:rsid w:val="003A6D54"/>
    <w:rsid w:val="003B445F"/>
    <w:rsid w:val="0040512E"/>
    <w:rsid w:val="00421041"/>
    <w:rsid w:val="0043170B"/>
    <w:rsid w:val="004E2E96"/>
    <w:rsid w:val="004E696B"/>
    <w:rsid w:val="00500A74"/>
    <w:rsid w:val="00501917"/>
    <w:rsid w:val="00561BFE"/>
    <w:rsid w:val="00584961"/>
    <w:rsid w:val="005B49F1"/>
    <w:rsid w:val="005C3C51"/>
    <w:rsid w:val="005D1E18"/>
    <w:rsid w:val="006059AA"/>
    <w:rsid w:val="006114CF"/>
    <w:rsid w:val="00642614"/>
    <w:rsid w:val="00646264"/>
    <w:rsid w:val="00664517"/>
    <w:rsid w:val="006A7EC6"/>
    <w:rsid w:val="0072364D"/>
    <w:rsid w:val="00730C2C"/>
    <w:rsid w:val="00732FE0"/>
    <w:rsid w:val="0075104B"/>
    <w:rsid w:val="00786E97"/>
    <w:rsid w:val="007F694E"/>
    <w:rsid w:val="0080120E"/>
    <w:rsid w:val="008136C2"/>
    <w:rsid w:val="00823674"/>
    <w:rsid w:val="0085758F"/>
    <w:rsid w:val="00861E4F"/>
    <w:rsid w:val="008817F1"/>
    <w:rsid w:val="008A12CD"/>
    <w:rsid w:val="008E671B"/>
    <w:rsid w:val="008F02B3"/>
    <w:rsid w:val="00901468"/>
    <w:rsid w:val="0091320A"/>
    <w:rsid w:val="00962206"/>
    <w:rsid w:val="009745FF"/>
    <w:rsid w:val="009D2C12"/>
    <w:rsid w:val="009F3558"/>
    <w:rsid w:val="00A10031"/>
    <w:rsid w:val="00A211AA"/>
    <w:rsid w:val="00A2481F"/>
    <w:rsid w:val="00A616EE"/>
    <w:rsid w:val="00A6473A"/>
    <w:rsid w:val="00A74A45"/>
    <w:rsid w:val="00A84FF0"/>
    <w:rsid w:val="00A863C3"/>
    <w:rsid w:val="00AD23B9"/>
    <w:rsid w:val="00AE6F71"/>
    <w:rsid w:val="00AF48CA"/>
    <w:rsid w:val="00B0197A"/>
    <w:rsid w:val="00B07407"/>
    <w:rsid w:val="00B46C8C"/>
    <w:rsid w:val="00B73427"/>
    <w:rsid w:val="00B74AA2"/>
    <w:rsid w:val="00B74ABE"/>
    <w:rsid w:val="00B9333A"/>
    <w:rsid w:val="00BC7E81"/>
    <w:rsid w:val="00BD64F5"/>
    <w:rsid w:val="00C25B48"/>
    <w:rsid w:val="00C40E4D"/>
    <w:rsid w:val="00C82C29"/>
    <w:rsid w:val="00CB436F"/>
    <w:rsid w:val="00CB5058"/>
    <w:rsid w:val="00CC44BB"/>
    <w:rsid w:val="00CD0062"/>
    <w:rsid w:val="00CE0374"/>
    <w:rsid w:val="00D34930"/>
    <w:rsid w:val="00D41A6A"/>
    <w:rsid w:val="00D4312E"/>
    <w:rsid w:val="00D72566"/>
    <w:rsid w:val="00D9391F"/>
    <w:rsid w:val="00DA4917"/>
    <w:rsid w:val="00E02180"/>
    <w:rsid w:val="00E57AFA"/>
    <w:rsid w:val="00E64988"/>
    <w:rsid w:val="00E702B9"/>
    <w:rsid w:val="00E95CCD"/>
    <w:rsid w:val="00EC2035"/>
    <w:rsid w:val="00F265BF"/>
    <w:rsid w:val="00F539FC"/>
    <w:rsid w:val="00F6388A"/>
    <w:rsid w:val="00FD6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5CC1DD"/>
  <w15:chartTrackingRefBased/>
  <w15:docId w15:val="{31AFFFB3-0C06-4067-A4C9-AFBAF265F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36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B43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44</Words>
  <Characters>683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7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vinen, Sira</dc:creator>
  <cp:keywords/>
  <dc:description/>
  <cp:lastModifiedBy>Karvinen, Sira</cp:lastModifiedBy>
  <cp:revision>1</cp:revision>
  <dcterms:created xsi:type="dcterms:W3CDTF">2021-04-15T05:46:00Z</dcterms:created>
  <dcterms:modified xsi:type="dcterms:W3CDTF">2021-04-15T05:47:00Z</dcterms:modified>
</cp:coreProperties>
</file>